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XSpec="center" w:tblpY="2624"/>
        <w:tblW w:w="168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7"/>
        <w:gridCol w:w="754"/>
        <w:gridCol w:w="865"/>
        <w:gridCol w:w="754"/>
        <w:gridCol w:w="754"/>
        <w:gridCol w:w="754"/>
        <w:gridCol w:w="760"/>
        <w:gridCol w:w="762"/>
        <w:gridCol w:w="800"/>
        <w:gridCol w:w="856"/>
        <w:gridCol w:w="840"/>
        <w:gridCol w:w="766"/>
        <w:gridCol w:w="880"/>
        <w:gridCol w:w="880"/>
        <w:gridCol w:w="1040"/>
        <w:gridCol w:w="754"/>
        <w:gridCol w:w="754"/>
        <w:gridCol w:w="754"/>
        <w:gridCol w:w="754"/>
        <w:gridCol w:w="1029"/>
      </w:tblGrid>
      <w:tr w:rsidR="00CE24D0" w:rsidRPr="00CE24D0" w:rsidTr="00035D57">
        <w:trPr>
          <w:trHeight w:val="900"/>
        </w:trPr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b/>
                <w:bCs/>
                <w:color w:val="000000"/>
                <w:lang w:eastAsia="et-EE"/>
              </w:rPr>
              <w:t>VARIABLE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Her larva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Recruit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Cn mean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Ea mean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Ean max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Eaf max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Winte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Salinity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Trans-parency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River inflow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Ice retrea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SST sprin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SST summ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Retention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Onset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Her timing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En timing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EaF timing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Mismatch</w:t>
            </w:r>
          </w:p>
        </w:tc>
      </w:tr>
      <w:tr w:rsidR="00CE24D0" w:rsidRPr="00CE24D0" w:rsidTr="00035D57">
        <w:trPr>
          <w:trHeight w:val="300"/>
        </w:trPr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Her larvae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1345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2853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2349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219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0145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401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2331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303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104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2917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292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131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2428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3051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1550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1287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2405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0302</w:t>
            </w:r>
          </w:p>
        </w:tc>
      </w:tr>
      <w:tr w:rsidR="00CE24D0" w:rsidRPr="00CE24D0" w:rsidTr="00035D57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Recruits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134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112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080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13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434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01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264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23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11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06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11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02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062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017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131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156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06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2280</w:t>
            </w:r>
          </w:p>
        </w:tc>
      </w:tr>
      <w:tr w:rsidR="00CE24D0" w:rsidRPr="00CE24D0" w:rsidTr="00035D57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Cn mean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285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112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271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25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034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04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12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17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31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19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04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25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495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168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00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266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278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1028</w:t>
            </w:r>
          </w:p>
        </w:tc>
      </w:tr>
      <w:tr w:rsidR="00CE24D0" w:rsidRPr="00CE24D0" w:rsidTr="00035D57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Ea mean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234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080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271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02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013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47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224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37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25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25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44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40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091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14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32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304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597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1668</w:t>
            </w:r>
          </w:p>
        </w:tc>
      </w:tr>
      <w:tr w:rsidR="00CE24D0" w:rsidRPr="00CE24D0" w:rsidTr="00035D57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Ean max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219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138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257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02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611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01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022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17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04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05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05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15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157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025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064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041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169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2195</w:t>
            </w:r>
          </w:p>
        </w:tc>
      </w:tr>
      <w:tr w:rsidR="00CE24D0" w:rsidRPr="00CE24D0" w:rsidTr="00035D57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Eaf max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014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434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034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013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61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00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039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30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06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05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06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09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002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01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047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066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125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1532</w:t>
            </w:r>
          </w:p>
        </w:tc>
      </w:tr>
      <w:tr w:rsidR="00CE24D0" w:rsidRPr="00CE24D0" w:rsidTr="00035D57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Winter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401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013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043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473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01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006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36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28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25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57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70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64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313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533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527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296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23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1633</w:t>
            </w:r>
          </w:p>
        </w:tc>
      </w:tr>
      <w:tr w:rsidR="00CE24D0" w:rsidRPr="00CE24D0" w:rsidTr="00035D57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Salinity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233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264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127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224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02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039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36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61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15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17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31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40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174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074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013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175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112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0326</w:t>
            </w:r>
          </w:p>
        </w:tc>
      </w:tr>
      <w:tr w:rsidR="00CE24D0" w:rsidRPr="00CE24D0" w:rsidTr="00035D57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Transparency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303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232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17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377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17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308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28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61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22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20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15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14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300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074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01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066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289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0247</w:t>
            </w:r>
          </w:p>
        </w:tc>
      </w:tr>
      <w:tr w:rsidR="00CE24D0" w:rsidRPr="00CE24D0" w:rsidTr="00035D57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River inflow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104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118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316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256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04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064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25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15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22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28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15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08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398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140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141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153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023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0667</w:t>
            </w:r>
          </w:p>
        </w:tc>
      </w:tr>
      <w:tr w:rsidR="00CE24D0" w:rsidRPr="00CE24D0" w:rsidTr="00035D57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Ice retreat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291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066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192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256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05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058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57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17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20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28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63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46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348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528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642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151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228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1846</w:t>
            </w:r>
          </w:p>
        </w:tc>
      </w:tr>
      <w:tr w:rsidR="00CE24D0" w:rsidRPr="00CE24D0" w:rsidTr="00035D57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SST spring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292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116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049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445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05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062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70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314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15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15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63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77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143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581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462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318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322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1569</w:t>
            </w:r>
          </w:p>
        </w:tc>
      </w:tr>
      <w:tr w:rsidR="00CE24D0" w:rsidRPr="00CE24D0" w:rsidTr="00035D57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SST summer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131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025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25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405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15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090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64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409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14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08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46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77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062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446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360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318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322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1403</w:t>
            </w:r>
          </w:p>
        </w:tc>
      </w:tr>
      <w:tr w:rsidR="00CE24D0" w:rsidRPr="00CE24D0" w:rsidTr="00035D57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Retention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242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062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495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091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15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002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31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174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3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39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34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14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06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30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20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051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127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1773</w:t>
            </w:r>
          </w:p>
        </w:tc>
      </w:tr>
      <w:tr w:rsidR="00CE24D0" w:rsidRPr="00CE24D0" w:rsidTr="00035D57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Onset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305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017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168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14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02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01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53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074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07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14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52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58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44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30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52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117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185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2616</w:t>
            </w:r>
          </w:p>
        </w:tc>
      </w:tr>
      <w:tr w:rsidR="00CE24D0" w:rsidRPr="00CE24D0" w:rsidTr="00035D57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Her timing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155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131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00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32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06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047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52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013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01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14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64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46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36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20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52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14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176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5620</w:t>
            </w:r>
          </w:p>
        </w:tc>
      </w:tr>
      <w:tr w:rsidR="00CE24D0" w:rsidRPr="00CE24D0" w:rsidTr="00035D57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En timing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128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156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266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304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04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066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29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175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06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15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15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31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31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051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117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14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555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3280</w:t>
            </w:r>
          </w:p>
        </w:tc>
      </w:tr>
      <w:tr w:rsidR="00CE24D0" w:rsidRPr="00CE24D0" w:rsidTr="00035D57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EaF timing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240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061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278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597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16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125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23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112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28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02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22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32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32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127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185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176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555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1051</w:t>
            </w:r>
          </w:p>
        </w:tc>
      </w:tr>
      <w:tr w:rsidR="00CE24D0" w:rsidRPr="00CE24D0" w:rsidTr="00035D57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Mismatch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030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228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102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166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21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153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16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03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02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06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18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15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14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177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261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0.562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328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CE24D0">
              <w:rPr>
                <w:rFonts w:ascii="Calibri" w:eastAsia="Times New Roman" w:hAnsi="Calibri" w:cs="Calibri"/>
                <w:color w:val="000000"/>
                <w:lang w:eastAsia="et-EE"/>
              </w:rPr>
              <w:t>-.105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4D0" w:rsidRPr="00CE24D0" w:rsidRDefault="00CE24D0" w:rsidP="00035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</w:p>
        </w:tc>
      </w:tr>
    </w:tbl>
    <w:p w:rsidR="00035D57" w:rsidRPr="00035D57" w:rsidRDefault="00B663E0" w:rsidP="00035D5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>Tabel</w:t>
      </w:r>
      <w:r w:rsidR="00035D57" w:rsidRPr="00035D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="00035D57" w:rsidRPr="00035D57">
        <w:rPr>
          <w:rFonts w:ascii="Times New Roman" w:hAnsi="Times New Roman" w:cs="Times New Roman"/>
          <w:sz w:val="24"/>
          <w:szCs w:val="24"/>
        </w:rPr>
        <w:t xml:space="preserve">1. Table of the </w:t>
      </w:r>
      <w:r w:rsidR="00035D57" w:rsidRPr="00035D57">
        <w:rPr>
          <w:rFonts w:ascii="Times New Roman" w:hAnsi="Times New Roman" w:cs="Times New Roman"/>
          <w:color w:val="000000"/>
          <w:sz w:val="24"/>
          <w:szCs w:val="24"/>
          <w:lang w:eastAsia="et-EE"/>
        </w:rPr>
        <w:t xml:space="preserve">correlation matrix between the </w:t>
      </w:r>
      <w:r w:rsidR="00035D57">
        <w:rPr>
          <w:rFonts w:ascii="Times New Roman" w:hAnsi="Times New Roman" w:cs="Times New Roman"/>
          <w:color w:val="000000"/>
          <w:sz w:val="24"/>
          <w:szCs w:val="24"/>
          <w:lang w:eastAsia="et-EE"/>
        </w:rPr>
        <w:t>variables</w:t>
      </w:r>
      <w:r w:rsidR="00035D57" w:rsidRPr="00035D57">
        <w:rPr>
          <w:rFonts w:ascii="Times New Roman" w:hAnsi="Times New Roman" w:cs="Times New Roman"/>
          <w:color w:val="000000"/>
          <w:sz w:val="24"/>
          <w:szCs w:val="24"/>
          <w:lang w:eastAsia="et-EE"/>
        </w:rPr>
        <w:t xml:space="preserve"> used in present study.</w:t>
      </w:r>
    </w:p>
    <w:bookmarkEnd w:id="0"/>
    <w:p w:rsidR="00354ADE" w:rsidRPr="00035D57" w:rsidRDefault="00354ADE" w:rsidP="00035D57">
      <w:pPr>
        <w:rPr>
          <w:rFonts w:ascii="Times New Roman" w:hAnsi="Times New Roman" w:cs="Times New Roman"/>
          <w:sz w:val="24"/>
          <w:szCs w:val="24"/>
        </w:rPr>
      </w:pPr>
    </w:p>
    <w:sectPr w:rsidR="00354ADE" w:rsidRPr="00035D57" w:rsidSect="00CE24D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BA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8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24D0"/>
    <w:rsid w:val="00035D57"/>
    <w:rsid w:val="00354ADE"/>
    <w:rsid w:val="003E1303"/>
    <w:rsid w:val="00B663E0"/>
    <w:rsid w:val="00CE2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977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426</Words>
  <Characters>247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utaja</dc:creator>
  <cp:keywords/>
  <dc:description/>
  <cp:lastModifiedBy>kasutaja</cp:lastModifiedBy>
  <cp:revision>2</cp:revision>
  <cp:lastPrinted>2013-05-24T07:38:00Z</cp:lastPrinted>
  <dcterms:created xsi:type="dcterms:W3CDTF">2013-05-24T06:58:00Z</dcterms:created>
  <dcterms:modified xsi:type="dcterms:W3CDTF">2014-02-13T13:09:00Z</dcterms:modified>
</cp:coreProperties>
</file>